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73D44" w14:textId="7F8314CC" w:rsidR="0004546D" w:rsidRDefault="0004546D">
      <w:pPr>
        <w:rPr>
          <w:rFonts w:ascii="Arial" w:hAnsi="Arial" w:cs="Arial"/>
          <w:b/>
          <w:sz w:val="22"/>
          <w:szCs w:val="22"/>
        </w:rPr>
      </w:pPr>
      <w:r w:rsidRPr="0069271B">
        <w:rPr>
          <w:rFonts w:ascii="Arial" w:hAnsi="Arial" w:cs="Arial"/>
          <w:b/>
          <w:sz w:val="22"/>
          <w:szCs w:val="22"/>
        </w:rPr>
        <w:t>S1 Table</w:t>
      </w:r>
      <w:r>
        <w:rPr>
          <w:rFonts w:ascii="Arial" w:hAnsi="Arial" w:cs="Arial"/>
          <w:b/>
          <w:sz w:val="22"/>
          <w:szCs w:val="22"/>
        </w:rPr>
        <w:t>.</w:t>
      </w:r>
      <w:r w:rsidRPr="0069271B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69271B">
        <w:rPr>
          <w:rFonts w:ascii="Arial" w:hAnsi="Arial" w:cs="Arial"/>
          <w:b/>
          <w:sz w:val="22"/>
          <w:szCs w:val="22"/>
        </w:rPr>
        <w:t>Transepithelial</w:t>
      </w:r>
      <w:proofErr w:type="spellEnd"/>
      <w:r w:rsidRPr="0069271B">
        <w:rPr>
          <w:rFonts w:ascii="Arial" w:hAnsi="Arial" w:cs="Arial"/>
          <w:b/>
          <w:sz w:val="22"/>
          <w:szCs w:val="22"/>
        </w:rPr>
        <w:t xml:space="preserve"> electrical resistance (TER) during time course/dose response experiment</w:t>
      </w:r>
      <w:bookmarkStart w:id="0" w:name="_GoBack"/>
      <w:bookmarkEnd w:id="0"/>
      <w:r w:rsidRPr="0069271B">
        <w:rPr>
          <w:rFonts w:ascii="Arial" w:hAnsi="Arial" w:cs="Arial"/>
          <w:b/>
          <w:sz w:val="22"/>
          <w:szCs w:val="22"/>
        </w:rPr>
        <w:t>.</w:t>
      </w:r>
    </w:p>
    <w:p w14:paraId="62C1D0FE" w14:textId="77777777" w:rsidR="0004546D" w:rsidRDefault="0004546D"/>
    <w:p w14:paraId="2D793B32" w14:textId="361C9D31" w:rsidR="00F70629" w:rsidRDefault="00090157">
      <w:r w:rsidRPr="00090157">
        <w:rPr>
          <w:noProof/>
        </w:rPr>
        <w:drawing>
          <wp:inline distT="0" distB="0" distL="0" distR="0" wp14:anchorId="147AAF4B" wp14:editId="6C6ABAB6">
            <wp:extent cx="5727700" cy="6454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45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DCE83" w14:textId="558830FC" w:rsidR="00090157" w:rsidRDefault="00090157"/>
    <w:p w14:paraId="64CC12A1" w14:textId="407B8CFF" w:rsidR="00090157" w:rsidRPr="0069271B" w:rsidRDefault="00090157" w:rsidP="0069271B">
      <w:pPr>
        <w:jc w:val="both"/>
        <w:rPr>
          <w:rFonts w:ascii="Arial" w:hAnsi="Arial" w:cs="Arial"/>
          <w:sz w:val="22"/>
          <w:szCs w:val="22"/>
        </w:rPr>
      </w:pPr>
      <w:r w:rsidRPr="0069271B">
        <w:rPr>
          <w:rFonts w:ascii="Arial" w:hAnsi="Arial" w:cs="Arial"/>
          <w:sz w:val="22"/>
          <w:szCs w:val="22"/>
        </w:rPr>
        <w:t>The TER values are the mean of 2 reading in 2 different insert</w:t>
      </w:r>
      <w:r w:rsidR="0069271B">
        <w:rPr>
          <w:rFonts w:ascii="Arial" w:hAnsi="Arial" w:cs="Arial"/>
          <w:sz w:val="22"/>
          <w:szCs w:val="22"/>
        </w:rPr>
        <w:t>s</w:t>
      </w:r>
      <w:r w:rsidRPr="0069271B">
        <w:rPr>
          <w:rFonts w:ascii="Arial" w:hAnsi="Arial" w:cs="Arial"/>
          <w:sz w:val="22"/>
          <w:szCs w:val="22"/>
        </w:rPr>
        <w:t xml:space="preserve"> calculated as ohms*cm</w:t>
      </w:r>
      <w:r w:rsidRPr="0069271B">
        <w:rPr>
          <w:rFonts w:ascii="Arial" w:hAnsi="Arial" w:cs="Arial"/>
          <w:sz w:val="22"/>
          <w:szCs w:val="22"/>
          <w:vertAlign w:val="superscript"/>
        </w:rPr>
        <w:t>2</w:t>
      </w:r>
      <w:r w:rsidRPr="0069271B">
        <w:rPr>
          <w:rFonts w:ascii="Arial" w:hAnsi="Arial" w:cs="Arial"/>
          <w:sz w:val="22"/>
          <w:szCs w:val="22"/>
        </w:rPr>
        <w:t xml:space="preserve"> and corrected for the background value detected in an empty cell culture insert containing medium alone (PET=54.5 ohms*cm</w:t>
      </w:r>
      <w:r w:rsidRPr="0069271B">
        <w:rPr>
          <w:rFonts w:ascii="Arial" w:hAnsi="Arial" w:cs="Arial"/>
          <w:sz w:val="22"/>
          <w:szCs w:val="22"/>
          <w:vertAlign w:val="superscript"/>
        </w:rPr>
        <w:t>2</w:t>
      </w:r>
      <w:r w:rsidRPr="0069271B">
        <w:rPr>
          <w:rFonts w:ascii="Arial" w:hAnsi="Arial" w:cs="Arial"/>
          <w:sz w:val="22"/>
          <w:szCs w:val="22"/>
        </w:rPr>
        <w:t xml:space="preserve"> and PLLA=99 ohms*cm</w:t>
      </w:r>
      <w:r w:rsidRPr="0069271B">
        <w:rPr>
          <w:rFonts w:ascii="Arial" w:hAnsi="Arial" w:cs="Arial"/>
          <w:sz w:val="22"/>
          <w:szCs w:val="22"/>
          <w:vertAlign w:val="superscript"/>
        </w:rPr>
        <w:t>2</w:t>
      </w:r>
      <w:r w:rsidRPr="0069271B">
        <w:rPr>
          <w:rFonts w:ascii="Arial" w:hAnsi="Arial" w:cs="Arial"/>
          <w:sz w:val="22"/>
          <w:szCs w:val="22"/>
        </w:rPr>
        <w:t>)</w:t>
      </w:r>
      <w:r w:rsidR="0069271B" w:rsidRPr="0069271B">
        <w:rPr>
          <w:rFonts w:ascii="Arial" w:hAnsi="Arial" w:cs="Arial"/>
          <w:sz w:val="22"/>
          <w:szCs w:val="22"/>
        </w:rPr>
        <w:t>.</w:t>
      </w:r>
    </w:p>
    <w:sectPr w:rsidR="00090157" w:rsidRPr="0069271B" w:rsidSect="003032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157"/>
    <w:rsid w:val="0000450E"/>
    <w:rsid w:val="00010585"/>
    <w:rsid w:val="00021BAC"/>
    <w:rsid w:val="0003127B"/>
    <w:rsid w:val="00033E9F"/>
    <w:rsid w:val="0004546D"/>
    <w:rsid w:val="00085257"/>
    <w:rsid w:val="00090157"/>
    <w:rsid w:val="000A1F87"/>
    <w:rsid w:val="000B4838"/>
    <w:rsid w:val="000C60CB"/>
    <w:rsid w:val="000D218B"/>
    <w:rsid w:val="000F1CED"/>
    <w:rsid w:val="000F4B44"/>
    <w:rsid w:val="000F53D6"/>
    <w:rsid w:val="000F5831"/>
    <w:rsid w:val="00181CCA"/>
    <w:rsid w:val="00195F9B"/>
    <w:rsid w:val="001A1498"/>
    <w:rsid w:val="001A2AC1"/>
    <w:rsid w:val="001B0095"/>
    <w:rsid w:val="001D1305"/>
    <w:rsid w:val="0020590C"/>
    <w:rsid w:val="00254E3E"/>
    <w:rsid w:val="0025507C"/>
    <w:rsid w:val="002B5AC4"/>
    <w:rsid w:val="002C6F13"/>
    <w:rsid w:val="002D3F54"/>
    <w:rsid w:val="002E46B7"/>
    <w:rsid w:val="00302CB1"/>
    <w:rsid w:val="0030320E"/>
    <w:rsid w:val="00332DD1"/>
    <w:rsid w:val="00340CF0"/>
    <w:rsid w:val="00366F44"/>
    <w:rsid w:val="003A0006"/>
    <w:rsid w:val="003A3635"/>
    <w:rsid w:val="003A5146"/>
    <w:rsid w:val="003B5119"/>
    <w:rsid w:val="00412C55"/>
    <w:rsid w:val="004266B8"/>
    <w:rsid w:val="00444D07"/>
    <w:rsid w:val="004A183C"/>
    <w:rsid w:val="004C7A4E"/>
    <w:rsid w:val="0052563D"/>
    <w:rsid w:val="005330AC"/>
    <w:rsid w:val="00565AB4"/>
    <w:rsid w:val="0057646E"/>
    <w:rsid w:val="00587F77"/>
    <w:rsid w:val="005D4845"/>
    <w:rsid w:val="006144DD"/>
    <w:rsid w:val="0069271B"/>
    <w:rsid w:val="006C5586"/>
    <w:rsid w:val="006F41C9"/>
    <w:rsid w:val="00711F87"/>
    <w:rsid w:val="007225C4"/>
    <w:rsid w:val="00735483"/>
    <w:rsid w:val="00774A42"/>
    <w:rsid w:val="00777F32"/>
    <w:rsid w:val="00793515"/>
    <w:rsid w:val="0079511C"/>
    <w:rsid w:val="007A60D3"/>
    <w:rsid w:val="007B515A"/>
    <w:rsid w:val="007C1AED"/>
    <w:rsid w:val="007C5DD7"/>
    <w:rsid w:val="007D310C"/>
    <w:rsid w:val="007E7332"/>
    <w:rsid w:val="00816A93"/>
    <w:rsid w:val="008505A1"/>
    <w:rsid w:val="00851F23"/>
    <w:rsid w:val="00872B61"/>
    <w:rsid w:val="0088578E"/>
    <w:rsid w:val="00891C02"/>
    <w:rsid w:val="00893DEE"/>
    <w:rsid w:val="00901386"/>
    <w:rsid w:val="0090765B"/>
    <w:rsid w:val="009078BA"/>
    <w:rsid w:val="00942A40"/>
    <w:rsid w:val="0096132A"/>
    <w:rsid w:val="0098599A"/>
    <w:rsid w:val="009B3A15"/>
    <w:rsid w:val="00A22EE0"/>
    <w:rsid w:val="00A70ED9"/>
    <w:rsid w:val="00AA755D"/>
    <w:rsid w:val="00AD788D"/>
    <w:rsid w:val="00AE2648"/>
    <w:rsid w:val="00B47FD9"/>
    <w:rsid w:val="00B66337"/>
    <w:rsid w:val="00B95B12"/>
    <w:rsid w:val="00BB74D9"/>
    <w:rsid w:val="00BB7DE9"/>
    <w:rsid w:val="00BD0AAF"/>
    <w:rsid w:val="00C15341"/>
    <w:rsid w:val="00C601E6"/>
    <w:rsid w:val="00C73037"/>
    <w:rsid w:val="00C87A31"/>
    <w:rsid w:val="00C92ED8"/>
    <w:rsid w:val="00CB16B6"/>
    <w:rsid w:val="00CC23CD"/>
    <w:rsid w:val="00CD1789"/>
    <w:rsid w:val="00D24849"/>
    <w:rsid w:val="00D47A0D"/>
    <w:rsid w:val="00D47FCC"/>
    <w:rsid w:val="00D54876"/>
    <w:rsid w:val="00D83C6E"/>
    <w:rsid w:val="00DA20BC"/>
    <w:rsid w:val="00E1253F"/>
    <w:rsid w:val="00E274D9"/>
    <w:rsid w:val="00E41AB1"/>
    <w:rsid w:val="00E60965"/>
    <w:rsid w:val="00EA1D6B"/>
    <w:rsid w:val="00EF4271"/>
    <w:rsid w:val="00F14FC2"/>
    <w:rsid w:val="00F7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6CEEF"/>
  <w15:chartTrackingRefBased/>
  <w15:docId w15:val="{485C5638-6327-8E47-A12A-7C1844B91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orti F.</dc:creator>
  <cp:keywords/>
  <dc:description/>
  <cp:lastModifiedBy>Conforti F.</cp:lastModifiedBy>
  <cp:revision>2</cp:revision>
  <dcterms:created xsi:type="dcterms:W3CDTF">2018-12-03T00:02:00Z</dcterms:created>
  <dcterms:modified xsi:type="dcterms:W3CDTF">2018-12-03T00:25:00Z</dcterms:modified>
</cp:coreProperties>
</file>